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963A2" w14:textId="77777777" w:rsidR="00F36E19" w:rsidRPr="000972B0" w:rsidRDefault="00F36E19" w:rsidP="00DA0668">
      <w:pPr>
        <w:jc w:val="both"/>
        <w:rPr>
          <w:rFonts w:ascii="Times New Roman" w:hAnsi="Times New Roman" w:cs="Times New Roman"/>
          <w:b/>
        </w:rPr>
      </w:pPr>
      <w:r w:rsidRPr="000972B0">
        <w:rPr>
          <w:rFonts w:ascii="Times New Roman" w:hAnsi="Times New Roman" w:cs="Times New Roman"/>
          <w:b/>
        </w:rPr>
        <w:t>Supplementary Data</w:t>
      </w:r>
    </w:p>
    <w:p w14:paraId="6D0045D8" w14:textId="77777777" w:rsidR="00F36E19" w:rsidRPr="000972B0" w:rsidRDefault="00F36E19" w:rsidP="00DA0668">
      <w:pPr>
        <w:jc w:val="both"/>
        <w:rPr>
          <w:rFonts w:ascii="Times New Roman" w:hAnsi="Times New Roman" w:cs="Times New Roman"/>
        </w:rPr>
      </w:pPr>
    </w:p>
    <w:p w14:paraId="3E846362" w14:textId="77777777" w:rsidR="00A37BBC" w:rsidRPr="000972B0" w:rsidRDefault="00F36E19" w:rsidP="00DA0668">
      <w:pPr>
        <w:jc w:val="both"/>
        <w:rPr>
          <w:rFonts w:ascii="Times New Roman" w:hAnsi="Times New Roman" w:cs="Times New Roman"/>
        </w:rPr>
      </w:pPr>
      <w:r w:rsidRPr="000972B0">
        <w:rPr>
          <w:rFonts w:ascii="Times New Roman" w:hAnsi="Times New Roman" w:cs="Times New Roman"/>
          <w:b/>
        </w:rPr>
        <w:t>Suppl. Table 1.</w:t>
      </w:r>
      <w:r w:rsidRPr="000972B0">
        <w:rPr>
          <w:rFonts w:ascii="Times New Roman" w:hAnsi="Times New Roman" w:cs="Times New Roman"/>
        </w:rPr>
        <w:t xml:space="preserve"> </w:t>
      </w:r>
      <w:r w:rsidR="006A249B" w:rsidRPr="000972B0">
        <w:rPr>
          <w:rFonts w:ascii="Times New Roman" w:hAnsi="Times New Roman" w:cs="Times New Roman"/>
        </w:rPr>
        <w:t xml:space="preserve">Preliminary </w:t>
      </w:r>
      <w:r w:rsidRPr="000972B0">
        <w:rPr>
          <w:rFonts w:ascii="Times New Roman" w:hAnsi="Times New Roman" w:cs="Times New Roman"/>
        </w:rPr>
        <w:t xml:space="preserve">ELISA tests with leprosy patients </w:t>
      </w:r>
      <w:r w:rsidR="006A249B" w:rsidRPr="000972B0">
        <w:rPr>
          <w:rFonts w:ascii="Times New Roman" w:hAnsi="Times New Roman" w:cs="Times New Roman"/>
        </w:rPr>
        <w:t xml:space="preserve">for pre-clinical validation </w:t>
      </w:r>
      <w:r w:rsidRPr="000972B0">
        <w:rPr>
          <w:rFonts w:ascii="Times New Roman" w:hAnsi="Times New Roman" w:cs="Times New Roman"/>
        </w:rPr>
        <w:t xml:space="preserve">using peptide clones obtained </w:t>
      </w:r>
      <w:r w:rsidR="006A249B" w:rsidRPr="000972B0">
        <w:rPr>
          <w:rFonts w:ascii="Times New Roman" w:hAnsi="Times New Roman" w:cs="Times New Roman"/>
        </w:rPr>
        <w:t>by</w:t>
      </w:r>
      <w:r w:rsidRPr="000972B0">
        <w:rPr>
          <w:rFonts w:ascii="Times New Roman" w:hAnsi="Times New Roman" w:cs="Times New Roman"/>
        </w:rPr>
        <w:t xml:space="preserve"> Phage Display selections against the monoclonal antibody CS-48.</w:t>
      </w:r>
    </w:p>
    <w:p w14:paraId="77E58070" w14:textId="77777777" w:rsidR="00F36E19" w:rsidRPr="000972B0" w:rsidRDefault="00F36E19" w:rsidP="00DA0668">
      <w:pPr>
        <w:jc w:val="both"/>
        <w:rPr>
          <w:rFonts w:ascii="Times New Roman" w:hAnsi="Times New Roman" w:cs="Times New Roman"/>
        </w:rPr>
      </w:pPr>
    </w:p>
    <w:tbl>
      <w:tblPr>
        <w:tblW w:w="900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2160"/>
        <w:gridCol w:w="1980"/>
        <w:gridCol w:w="2610"/>
      </w:tblGrid>
      <w:tr w:rsidR="00F36E19" w:rsidRPr="000972B0" w14:paraId="6B9339C3" w14:textId="77777777" w:rsidTr="00CF774C">
        <w:trPr>
          <w:trHeight w:val="503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D40B9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</w:p>
          <w:p w14:paraId="7228D2BE" w14:textId="77777777" w:rsidR="00F36E19" w:rsidRPr="000972B0" w:rsidRDefault="00CF774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 xml:space="preserve">Leprosy </w:t>
            </w:r>
            <w:r w:rsidR="00F36E19" w:rsidRPr="000972B0">
              <w:rPr>
                <w:rFonts w:ascii="Times New Roman" w:hAnsi="Times New Roman" w:cs="Times New Roman"/>
                <w:b/>
                <w:bCs/>
                <w:lang w:val="pt-BR"/>
              </w:rPr>
              <w:t>Patients’ Clinical Forms</w:t>
            </w:r>
          </w:p>
        </w:tc>
        <w:tc>
          <w:tcPr>
            <w:tcW w:w="67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9C58D" w14:textId="45C7D6CD" w:rsidR="00155A01" w:rsidRPr="000972B0" w:rsidRDefault="00155A01" w:rsidP="00DA066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ELISA </w:t>
            </w:r>
            <w:r w:rsidR="00F36E19" w:rsidRPr="000972B0">
              <w:rPr>
                <w:rFonts w:ascii="Times New Roman" w:hAnsi="Times New Roman" w:cs="Times New Roman"/>
                <w:b/>
                <w:bCs/>
                <w:lang w:val="en-GB"/>
              </w:rPr>
              <w:t>Posit</w:t>
            </w:r>
            <w:r w:rsidRPr="000972B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ve Samples </w:t>
            </w:r>
            <w:r w:rsidR="00F36E19" w:rsidRPr="000972B0">
              <w:rPr>
                <w:rFonts w:ascii="Times New Roman" w:hAnsi="Times New Roman" w:cs="Times New Roman"/>
                <w:b/>
                <w:bCs/>
                <w:lang w:val="en-GB"/>
              </w:rPr>
              <w:t>/</w:t>
            </w:r>
            <w:r w:rsidRPr="000972B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otal </w:t>
            </w:r>
            <w:r w:rsidR="00F36E19" w:rsidRPr="000972B0">
              <w:rPr>
                <w:rFonts w:ascii="Times New Roman" w:hAnsi="Times New Roman" w:cs="Times New Roman"/>
                <w:b/>
                <w:bCs/>
                <w:lang w:val="en-GB"/>
              </w:rPr>
              <w:t>Sample</w:t>
            </w:r>
          </w:p>
          <w:p w14:paraId="148C75E3" w14:textId="77777777" w:rsidR="00F36E19" w:rsidRPr="000972B0" w:rsidRDefault="00155A01" w:rsidP="00DA0668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(% Positivity)</w:t>
            </w:r>
            <w:r w:rsidR="006A249B" w:rsidRPr="000972B0">
              <w:rPr>
                <w:rFonts w:ascii="Times New Roman" w:hAnsi="Times New Roman" w:cs="Times New Roman"/>
                <w:b/>
                <w:bCs/>
                <w:lang w:val="pt-BR"/>
              </w:rPr>
              <w:t>*</w:t>
            </w:r>
          </w:p>
        </w:tc>
      </w:tr>
      <w:tr w:rsidR="00CF774C" w:rsidRPr="000972B0" w14:paraId="446CB081" w14:textId="77777777" w:rsidTr="00CF774C">
        <w:trPr>
          <w:trHeight w:val="395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BE5CE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BBBF7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Phage-Clone A3</w:t>
            </w:r>
          </w:p>
          <w:p w14:paraId="5376F268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(4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E6D67" w14:textId="1E886239" w:rsidR="00AE4355" w:rsidRPr="000972B0" w:rsidRDefault="00AE4355" w:rsidP="00DA0668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Native</w:t>
            </w:r>
          </w:p>
          <w:p w14:paraId="16F7D84B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PGL-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180D9" w14:textId="712CDFD3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Clones’ Pool</w:t>
            </w:r>
          </w:p>
          <w:p w14:paraId="2F28E93D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(6 phage-clones)</w:t>
            </w:r>
          </w:p>
          <w:p w14:paraId="4F888BEC" w14:textId="77777777" w:rsidR="00F36E19" w:rsidRPr="000972B0" w:rsidRDefault="00F36E19" w:rsidP="00DA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74C" w:rsidRPr="000972B0" w14:paraId="0EA3C3D3" w14:textId="77777777" w:rsidTr="00CF774C">
        <w:trPr>
          <w:trHeight w:val="27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C218D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T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FEC27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0/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3440B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0/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65CD3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4/6</w:t>
            </w:r>
          </w:p>
        </w:tc>
      </w:tr>
      <w:tr w:rsidR="00CF774C" w:rsidRPr="000972B0" w14:paraId="445D1272" w14:textId="77777777" w:rsidTr="00CF774C">
        <w:trPr>
          <w:trHeight w:val="28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C3FD5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B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9A179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6/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489A8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0/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1BEAE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7/9</w:t>
            </w:r>
          </w:p>
        </w:tc>
      </w:tr>
      <w:tr w:rsidR="00CF774C" w:rsidRPr="000972B0" w14:paraId="691C05D6" w14:textId="77777777" w:rsidTr="00CF774C">
        <w:trPr>
          <w:trHeight w:val="10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97535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BB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24B45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1/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E67D1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5/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176EB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4/7</w:t>
            </w:r>
          </w:p>
        </w:tc>
      </w:tr>
      <w:tr w:rsidR="00CF774C" w:rsidRPr="000972B0" w14:paraId="538169A2" w14:textId="77777777" w:rsidTr="00CF774C">
        <w:trPr>
          <w:trHeight w:val="11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8D53B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B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92741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3/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3B4F7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8/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24518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5/</w:t>
            </w:r>
            <w:r w:rsidR="00AE4355" w:rsidRPr="000972B0">
              <w:rPr>
                <w:rFonts w:ascii="Times New Roman" w:hAnsi="Times New Roman" w:cs="Times New Roman"/>
                <w:bCs/>
                <w:lang w:val="pt-BR"/>
              </w:rPr>
              <w:t>8</w:t>
            </w:r>
          </w:p>
        </w:tc>
      </w:tr>
      <w:tr w:rsidR="00CF774C" w:rsidRPr="000972B0" w14:paraId="28E11682" w14:textId="77777777" w:rsidTr="00CF774C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E435F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B4CFB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6/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51F3C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8/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C29ED" w14:textId="77777777" w:rsidR="00A37BBC" w:rsidRPr="000972B0" w:rsidRDefault="00A37BBC" w:rsidP="00DA0668">
            <w:pPr>
              <w:jc w:val="center"/>
              <w:rPr>
                <w:rFonts w:ascii="Times New Roman" w:hAnsi="Times New Roman" w:cs="Times New Roman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8/8</w:t>
            </w:r>
          </w:p>
        </w:tc>
      </w:tr>
      <w:tr w:rsidR="008C47BC" w:rsidRPr="000972B0" w14:paraId="5D51118B" w14:textId="77777777" w:rsidTr="00CF774C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92F8C" w14:textId="77777777" w:rsidR="008C47BC" w:rsidRPr="000972B0" w:rsidRDefault="008C47BC" w:rsidP="00DA0668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/>
                <w:bCs/>
                <w:lang w:val="pt-BR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20225" w14:textId="77777777" w:rsidR="008C47BC" w:rsidRPr="000972B0" w:rsidRDefault="008C47BC" w:rsidP="00DA0668">
            <w:pPr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16/38</w:t>
            </w:r>
            <w:r w:rsidR="00AE4355" w:rsidRPr="000972B0">
              <w:rPr>
                <w:rFonts w:ascii="Times New Roman" w:hAnsi="Times New Roman" w:cs="Times New Roman"/>
                <w:bCs/>
                <w:lang w:val="pt-BR"/>
              </w:rPr>
              <w:t xml:space="preserve"> (42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9420C" w14:textId="77777777" w:rsidR="008C47BC" w:rsidRPr="000972B0" w:rsidRDefault="008C47BC" w:rsidP="00DA0668">
            <w:pPr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21/38</w:t>
            </w:r>
            <w:r w:rsidR="00AE4355" w:rsidRPr="000972B0">
              <w:rPr>
                <w:rFonts w:ascii="Times New Roman" w:hAnsi="Times New Roman" w:cs="Times New Roman"/>
                <w:bCs/>
                <w:lang w:val="pt-BR"/>
              </w:rPr>
              <w:t xml:space="preserve"> (55.2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7A2E6" w14:textId="77777777" w:rsidR="008C47BC" w:rsidRPr="000972B0" w:rsidRDefault="008C47BC" w:rsidP="00DA0668">
            <w:pPr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0972B0">
              <w:rPr>
                <w:rFonts w:ascii="Times New Roman" w:hAnsi="Times New Roman" w:cs="Times New Roman"/>
                <w:bCs/>
                <w:lang w:val="pt-BR"/>
              </w:rPr>
              <w:t>28/32</w:t>
            </w:r>
            <w:r w:rsidR="00AE4355" w:rsidRPr="000972B0">
              <w:rPr>
                <w:rFonts w:ascii="Times New Roman" w:hAnsi="Times New Roman" w:cs="Times New Roman"/>
                <w:bCs/>
                <w:lang w:val="pt-BR"/>
              </w:rPr>
              <w:t xml:space="preserve"> (73.7%)</w:t>
            </w:r>
          </w:p>
        </w:tc>
      </w:tr>
    </w:tbl>
    <w:p w14:paraId="0A1ADFFC" w14:textId="77777777" w:rsidR="00F36E19" w:rsidRPr="000972B0" w:rsidRDefault="006A249B" w:rsidP="00DA0668">
      <w:pPr>
        <w:jc w:val="both"/>
        <w:rPr>
          <w:rFonts w:ascii="Times New Roman" w:hAnsi="Times New Roman" w:cs="Times New Roman"/>
        </w:rPr>
      </w:pPr>
      <w:r w:rsidRPr="000972B0">
        <w:rPr>
          <w:rFonts w:ascii="Times New Roman" w:hAnsi="Times New Roman" w:cs="Times New Roman"/>
          <w:b/>
        </w:rPr>
        <w:t>*</w:t>
      </w:r>
      <w:r w:rsidR="00F36E19" w:rsidRPr="000972B0">
        <w:rPr>
          <w:rFonts w:ascii="Times New Roman" w:hAnsi="Times New Roman" w:cs="Times New Roman"/>
          <w:b/>
        </w:rPr>
        <w:t>P.S:</w:t>
      </w:r>
      <w:r w:rsidR="00F36E19" w:rsidRPr="000972B0">
        <w:rPr>
          <w:rFonts w:ascii="Times New Roman" w:hAnsi="Times New Roman" w:cs="Times New Roman"/>
        </w:rPr>
        <w:t xml:space="preserve"> </w:t>
      </w:r>
      <w:r w:rsidR="00A37BBC" w:rsidRPr="000972B0">
        <w:rPr>
          <w:rFonts w:ascii="Times New Roman" w:hAnsi="Times New Roman" w:cs="Times New Roman"/>
        </w:rPr>
        <w:t>The use of the most repetitive clone (A3) could detect only 42</w:t>
      </w:r>
      <w:r w:rsidR="00AE4355" w:rsidRPr="000972B0">
        <w:rPr>
          <w:rFonts w:ascii="Times New Roman" w:hAnsi="Times New Roman" w:cs="Times New Roman"/>
        </w:rPr>
        <w:t>.1</w:t>
      </w:r>
      <w:r w:rsidR="00A37BBC" w:rsidRPr="000972B0">
        <w:rPr>
          <w:rFonts w:ascii="Times New Roman" w:hAnsi="Times New Roman" w:cs="Times New Roman"/>
        </w:rPr>
        <w:t xml:space="preserve">% of positive samples. </w:t>
      </w:r>
      <w:r w:rsidR="00F36E19" w:rsidRPr="000972B0">
        <w:rPr>
          <w:rFonts w:ascii="Times New Roman" w:hAnsi="Times New Roman" w:cs="Times New Roman"/>
        </w:rPr>
        <w:t>However, w</w:t>
      </w:r>
      <w:r w:rsidR="00A37BBC" w:rsidRPr="000972B0">
        <w:rPr>
          <w:rFonts w:ascii="Times New Roman" w:hAnsi="Times New Roman" w:cs="Times New Roman"/>
        </w:rPr>
        <w:t xml:space="preserve">hen all </w:t>
      </w:r>
      <w:r w:rsidR="00192034" w:rsidRPr="000972B0">
        <w:rPr>
          <w:rFonts w:ascii="Times New Roman" w:hAnsi="Times New Roman" w:cs="Times New Roman"/>
        </w:rPr>
        <w:t xml:space="preserve">phage-fused </w:t>
      </w:r>
      <w:r w:rsidR="00A37BBC" w:rsidRPr="000972B0">
        <w:rPr>
          <w:rFonts w:ascii="Times New Roman" w:hAnsi="Times New Roman" w:cs="Times New Roman"/>
        </w:rPr>
        <w:t>peptide</w:t>
      </w:r>
      <w:r w:rsidR="00F36E19" w:rsidRPr="000972B0">
        <w:rPr>
          <w:rFonts w:ascii="Times New Roman" w:hAnsi="Times New Roman" w:cs="Times New Roman"/>
        </w:rPr>
        <w:t xml:space="preserve"> clones</w:t>
      </w:r>
      <w:r w:rsidR="00A37BBC" w:rsidRPr="000972B0">
        <w:rPr>
          <w:rFonts w:ascii="Times New Roman" w:hAnsi="Times New Roman" w:cs="Times New Roman"/>
        </w:rPr>
        <w:t xml:space="preserve"> were mixed, </w:t>
      </w:r>
      <w:r w:rsidR="00192034" w:rsidRPr="000972B0">
        <w:rPr>
          <w:rFonts w:ascii="Times New Roman" w:hAnsi="Times New Roman" w:cs="Times New Roman"/>
        </w:rPr>
        <w:t>the sero</w:t>
      </w:r>
      <w:r w:rsidR="00A37BBC" w:rsidRPr="000972B0">
        <w:rPr>
          <w:rFonts w:ascii="Times New Roman" w:hAnsi="Times New Roman" w:cs="Times New Roman"/>
        </w:rPr>
        <w:t>positivity was superior</w:t>
      </w:r>
      <w:r w:rsidR="00AE4355" w:rsidRPr="000972B0">
        <w:rPr>
          <w:rFonts w:ascii="Times New Roman" w:hAnsi="Times New Roman" w:cs="Times New Roman"/>
        </w:rPr>
        <w:t xml:space="preserve"> of the mixture was greater</w:t>
      </w:r>
      <w:r w:rsidR="00A37BBC" w:rsidRPr="000972B0">
        <w:rPr>
          <w:rFonts w:ascii="Times New Roman" w:hAnsi="Times New Roman" w:cs="Times New Roman"/>
        </w:rPr>
        <w:t xml:space="preserve"> than</w:t>
      </w:r>
      <w:r w:rsidR="00AE4355" w:rsidRPr="000972B0">
        <w:rPr>
          <w:rFonts w:ascii="Times New Roman" w:hAnsi="Times New Roman" w:cs="Times New Roman"/>
        </w:rPr>
        <w:t xml:space="preserve"> that of</w:t>
      </w:r>
      <w:r w:rsidR="00A37BBC" w:rsidRPr="000972B0">
        <w:rPr>
          <w:rFonts w:ascii="Times New Roman" w:hAnsi="Times New Roman" w:cs="Times New Roman"/>
        </w:rPr>
        <w:t xml:space="preserve"> the native PGL-1</w:t>
      </w:r>
      <w:r w:rsidR="00AE4355" w:rsidRPr="000972B0">
        <w:rPr>
          <w:rFonts w:ascii="Times New Roman" w:hAnsi="Times New Roman" w:cs="Times New Roman"/>
        </w:rPr>
        <w:t xml:space="preserve"> (73.7% x 55.2%)</w:t>
      </w:r>
      <w:r w:rsidR="00A37BBC" w:rsidRPr="000972B0">
        <w:rPr>
          <w:rFonts w:ascii="Times New Roman" w:hAnsi="Times New Roman" w:cs="Times New Roman"/>
        </w:rPr>
        <w:t xml:space="preserve">. </w:t>
      </w:r>
      <w:r w:rsidR="00F36E19" w:rsidRPr="000972B0">
        <w:rPr>
          <w:rFonts w:ascii="Times New Roman" w:hAnsi="Times New Roman" w:cs="Times New Roman"/>
        </w:rPr>
        <w:t>Th</w:t>
      </w:r>
      <w:r w:rsidR="00192034" w:rsidRPr="000972B0">
        <w:rPr>
          <w:rFonts w:ascii="Times New Roman" w:hAnsi="Times New Roman" w:cs="Times New Roman"/>
        </w:rPr>
        <w:t>ese</w:t>
      </w:r>
      <w:r w:rsidR="00F36E19" w:rsidRPr="000972B0">
        <w:rPr>
          <w:rFonts w:ascii="Times New Roman" w:hAnsi="Times New Roman" w:cs="Times New Roman"/>
        </w:rPr>
        <w:t xml:space="preserve"> data w</w:t>
      </w:r>
      <w:r w:rsidR="00192034" w:rsidRPr="000972B0">
        <w:rPr>
          <w:rFonts w:ascii="Times New Roman" w:hAnsi="Times New Roman" w:cs="Times New Roman"/>
        </w:rPr>
        <w:t>ere</w:t>
      </w:r>
      <w:r w:rsidR="00F36E19" w:rsidRPr="000972B0">
        <w:rPr>
          <w:rFonts w:ascii="Times New Roman" w:hAnsi="Times New Roman" w:cs="Times New Roman"/>
        </w:rPr>
        <w:t xml:space="preserve"> also supported by additional </w:t>
      </w:r>
      <w:r w:rsidR="00A37BBC" w:rsidRPr="000972B0">
        <w:rPr>
          <w:rFonts w:ascii="Times New Roman" w:hAnsi="Times New Roman" w:cs="Times New Roman"/>
        </w:rPr>
        <w:t>ELISA and SPR analyses</w:t>
      </w:r>
      <w:r w:rsidR="00F36E19" w:rsidRPr="000972B0">
        <w:rPr>
          <w:rFonts w:ascii="Times New Roman" w:hAnsi="Times New Roman" w:cs="Times New Roman"/>
        </w:rPr>
        <w:t xml:space="preserve"> with</w:t>
      </w:r>
      <w:r w:rsidR="00192034" w:rsidRPr="000972B0">
        <w:rPr>
          <w:rFonts w:ascii="Times New Roman" w:hAnsi="Times New Roman" w:cs="Times New Roman"/>
        </w:rPr>
        <w:t xml:space="preserve"> the</w:t>
      </w:r>
      <w:r w:rsidR="00F36E19" w:rsidRPr="000972B0">
        <w:rPr>
          <w:rFonts w:ascii="Times New Roman" w:hAnsi="Times New Roman" w:cs="Times New Roman"/>
        </w:rPr>
        <w:t xml:space="preserve"> four different peptides, which were designed using different spacers that allowed differential conformation. These analyses</w:t>
      </w:r>
      <w:r w:rsidR="00A37BBC" w:rsidRPr="000972B0">
        <w:rPr>
          <w:rFonts w:ascii="Times New Roman" w:hAnsi="Times New Roman" w:cs="Times New Roman"/>
        </w:rPr>
        <w:t xml:space="preserve"> also indicated </w:t>
      </w:r>
      <w:r w:rsidR="00F36E19" w:rsidRPr="000972B0">
        <w:rPr>
          <w:rFonts w:ascii="Times New Roman" w:hAnsi="Times New Roman" w:cs="Times New Roman"/>
        </w:rPr>
        <w:t xml:space="preserve">that </w:t>
      </w:r>
      <w:r w:rsidR="00A37BBC" w:rsidRPr="000972B0">
        <w:rPr>
          <w:rFonts w:ascii="Times New Roman" w:hAnsi="Times New Roman" w:cs="Times New Roman"/>
        </w:rPr>
        <w:t>the</w:t>
      </w:r>
      <w:r w:rsidR="00F36E19" w:rsidRPr="000972B0">
        <w:rPr>
          <w:rFonts w:ascii="Times New Roman" w:hAnsi="Times New Roman" w:cs="Times New Roman"/>
        </w:rPr>
        <w:t xml:space="preserve"> best</w:t>
      </w:r>
      <w:r w:rsidR="00A37BBC" w:rsidRPr="000972B0">
        <w:rPr>
          <w:rFonts w:ascii="Times New Roman" w:hAnsi="Times New Roman" w:cs="Times New Roman"/>
        </w:rPr>
        <w:t xml:space="preserve"> peptide</w:t>
      </w:r>
      <w:r w:rsidR="00F36E19" w:rsidRPr="000972B0">
        <w:rPr>
          <w:rFonts w:ascii="Times New Roman" w:hAnsi="Times New Roman" w:cs="Times New Roman"/>
        </w:rPr>
        <w:t xml:space="preserve"> design was</w:t>
      </w:r>
      <w:r w:rsidR="00A37BBC" w:rsidRPr="000972B0">
        <w:rPr>
          <w:rFonts w:ascii="Times New Roman" w:hAnsi="Times New Roman" w:cs="Times New Roman"/>
        </w:rPr>
        <w:t xml:space="preserve"> </w:t>
      </w:r>
      <w:r w:rsidR="00A37BBC" w:rsidRPr="000972B0">
        <w:rPr>
          <w:rFonts w:ascii="Times New Roman" w:hAnsi="Times New Roman" w:cs="Times New Roman"/>
          <w:b/>
        </w:rPr>
        <w:t>PGL1-M3</w:t>
      </w:r>
      <w:r w:rsidR="00192034" w:rsidRPr="000972B0">
        <w:rPr>
          <w:rFonts w:ascii="Times New Roman" w:hAnsi="Times New Roman" w:cs="Times New Roman"/>
        </w:rPr>
        <w:t>, which was used for all validation assays and for antibody screening</w:t>
      </w:r>
      <w:r w:rsidR="00F36E19" w:rsidRPr="000972B0">
        <w:rPr>
          <w:rFonts w:ascii="Times New Roman" w:hAnsi="Times New Roman" w:cs="Times New Roman"/>
        </w:rPr>
        <w:t>.</w:t>
      </w:r>
      <w:r w:rsidRPr="000972B0">
        <w:rPr>
          <w:rFonts w:ascii="Times New Roman" w:hAnsi="Times New Roman" w:cs="Times New Roman"/>
        </w:rPr>
        <w:t xml:space="preserve"> The peptide designs with selected motifs (P1, P2, P3</w:t>
      </w:r>
      <w:r w:rsidR="0064212A" w:rsidRPr="000972B0">
        <w:rPr>
          <w:rFonts w:ascii="Times New Roman" w:hAnsi="Times New Roman" w:cs="Times New Roman"/>
        </w:rPr>
        <w:t xml:space="preserve">, </w:t>
      </w:r>
      <w:r w:rsidRPr="000972B0">
        <w:rPr>
          <w:rFonts w:ascii="Times New Roman" w:hAnsi="Times New Roman" w:cs="Times New Roman"/>
        </w:rPr>
        <w:t>P4</w:t>
      </w:r>
      <w:r w:rsidR="0064212A" w:rsidRPr="000972B0">
        <w:rPr>
          <w:rFonts w:ascii="Times New Roman" w:hAnsi="Times New Roman" w:cs="Times New Roman"/>
        </w:rPr>
        <w:t>, P5 and P6</w:t>
      </w:r>
      <w:r w:rsidRPr="000972B0">
        <w:rPr>
          <w:rFonts w:ascii="Times New Roman" w:hAnsi="Times New Roman" w:cs="Times New Roman"/>
        </w:rPr>
        <w:t>) and spacers used were as follow:</w:t>
      </w:r>
    </w:p>
    <w:p w14:paraId="440F7BE5" w14:textId="6193878E" w:rsidR="00F36E19" w:rsidRPr="000972B0" w:rsidRDefault="00F36E19" w:rsidP="00DA0668">
      <w:pPr>
        <w:numPr>
          <w:ilvl w:val="0"/>
          <w:numId w:val="1"/>
        </w:numPr>
        <w:tabs>
          <w:tab w:val="num" w:pos="720"/>
        </w:tabs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972B0">
        <w:rPr>
          <w:rFonts w:ascii="Times New Roman" w:hAnsi="Times New Roman" w:cs="Times New Roman"/>
          <w:bCs/>
          <w:sz w:val="20"/>
          <w:szCs w:val="20"/>
        </w:rPr>
        <w:t>NH3-P1-CGGGSC-P2-CGGGSC-P3-CGGGSC-P4- CGGGSC-P5-CGGGSC-P6- CONH2</w:t>
      </w:r>
    </w:p>
    <w:p w14:paraId="2110E69F" w14:textId="77777777" w:rsidR="00F36E19" w:rsidRPr="000972B0" w:rsidRDefault="00F36E19" w:rsidP="00DA0668">
      <w:pPr>
        <w:numPr>
          <w:ilvl w:val="0"/>
          <w:numId w:val="1"/>
        </w:numPr>
        <w:tabs>
          <w:tab w:val="num" w:pos="720"/>
        </w:tabs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972B0">
        <w:rPr>
          <w:rFonts w:ascii="Times New Roman" w:hAnsi="Times New Roman" w:cs="Times New Roman"/>
          <w:bCs/>
          <w:sz w:val="20"/>
          <w:szCs w:val="20"/>
        </w:rPr>
        <w:t>NH3-P1-GSGSGS-P2-GSGSGS-P3-GSGSGS-P4- GSGSGS-P5-GSGSGS-P6- CONH2</w:t>
      </w:r>
    </w:p>
    <w:p w14:paraId="206C20DB" w14:textId="77777777" w:rsidR="00F36E19" w:rsidRPr="000972B0" w:rsidRDefault="00F36E19" w:rsidP="00DA0668">
      <w:pPr>
        <w:numPr>
          <w:ilvl w:val="0"/>
          <w:numId w:val="1"/>
        </w:numPr>
        <w:tabs>
          <w:tab w:val="num" w:pos="720"/>
        </w:tabs>
        <w:ind w:left="3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972B0">
        <w:rPr>
          <w:rFonts w:ascii="Times New Roman" w:hAnsi="Times New Roman" w:cs="Times New Roman"/>
          <w:b/>
          <w:bCs/>
          <w:sz w:val="20"/>
          <w:szCs w:val="20"/>
        </w:rPr>
        <w:t>NH3-P1-PPGGGPP-P2-PPGGGPP-P3-PPGGGPP-P4- PPGGGPP-P5-PPGGGPP-P6- CONH2</w:t>
      </w:r>
    </w:p>
    <w:p w14:paraId="6F3522C9" w14:textId="73C42D9F" w:rsidR="00F36E19" w:rsidRPr="000972B0" w:rsidRDefault="00F36E19" w:rsidP="00DA0668">
      <w:pPr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972B0">
        <w:rPr>
          <w:rFonts w:ascii="Times New Roman" w:hAnsi="Times New Roman" w:cs="Times New Roman"/>
          <w:bCs/>
          <w:sz w:val="20"/>
          <w:szCs w:val="20"/>
        </w:rPr>
        <w:t>NH3-P1-GSGSGS-P1-GSGSGS-P1-GSGSGS-P1-GSGSGS-P1-CONH2</w:t>
      </w:r>
    </w:p>
    <w:p w14:paraId="48172133" w14:textId="3A6185DB" w:rsidR="000972B0" w:rsidRDefault="000972B0" w:rsidP="00DA0668">
      <w:pPr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</w:p>
    <w:sectPr w:rsidR="000972B0" w:rsidSect="00793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555145"/>
    <w:multiLevelType w:val="hybridMultilevel"/>
    <w:tmpl w:val="536CBCF4"/>
    <w:lvl w:ilvl="0" w:tplc="6598FB6C">
      <w:start w:val="1"/>
      <w:numFmt w:val="decimal"/>
      <w:lvlText w:val="PGL1-M%1."/>
      <w:lvlJc w:val="left"/>
      <w:pPr>
        <w:tabs>
          <w:tab w:val="num" w:pos="1170"/>
        </w:tabs>
        <w:ind w:left="1170" w:hanging="360"/>
      </w:pPr>
      <w:rPr>
        <w:rFonts w:hint="default"/>
        <w:b/>
      </w:rPr>
    </w:lvl>
    <w:lvl w:ilvl="1" w:tplc="F6A6DBC8" w:tentative="1">
      <w:start w:val="1"/>
      <w:numFmt w:val="decimal"/>
      <w:lvlText w:val="%2."/>
      <w:lvlJc w:val="left"/>
      <w:pPr>
        <w:tabs>
          <w:tab w:val="num" w:pos="1890"/>
        </w:tabs>
        <w:ind w:left="1890" w:hanging="360"/>
      </w:pPr>
    </w:lvl>
    <w:lvl w:ilvl="2" w:tplc="3C5C19CE" w:tentative="1">
      <w:start w:val="1"/>
      <w:numFmt w:val="decimal"/>
      <w:lvlText w:val="%3."/>
      <w:lvlJc w:val="left"/>
      <w:pPr>
        <w:tabs>
          <w:tab w:val="num" w:pos="2610"/>
        </w:tabs>
        <w:ind w:left="2610" w:hanging="360"/>
      </w:pPr>
    </w:lvl>
    <w:lvl w:ilvl="3" w:tplc="57D051A4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99003E2C" w:tentative="1">
      <w:start w:val="1"/>
      <w:numFmt w:val="decimal"/>
      <w:lvlText w:val="%5."/>
      <w:lvlJc w:val="left"/>
      <w:pPr>
        <w:tabs>
          <w:tab w:val="num" w:pos="4050"/>
        </w:tabs>
        <w:ind w:left="4050" w:hanging="360"/>
      </w:pPr>
    </w:lvl>
    <w:lvl w:ilvl="5" w:tplc="8D7C34FC" w:tentative="1">
      <w:start w:val="1"/>
      <w:numFmt w:val="decimal"/>
      <w:lvlText w:val="%6."/>
      <w:lvlJc w:val="left"/>
      <w:pPr>
        <w:tabs>
          <w:tab w:val="num" w:pos="4770"/>
        </w:tabs>
        <w:ind w:left="4770" w:hanging="360"/>
      </w:pPr>
    </w:lvl>
    <w:lvl w:ilvl="6" w:tplc="1750AA76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9266E0C" w:tentative="1">
      <w:start w:val="1"/>
      <w:numFmt w:val="decimal"/>
      <w:lvlText w:val="%8."/>
      <w:lvlJc w:val="left"/>
      <w:pPr>
        <w:tabs>
          <w:tab w:val="num" w:pos="6210"/>
        </w:tabs>
        <w:ind w:left="6210" w:hanging="360"/>
      </w:pPr>
    </w:lvl>
    <w:lvl w:ilvl="8" w:tplc="53B25386" w:tentative="1">
      <w:start w:val="1"/>
      <w:numFmt w:val="decimal"/>
      <w:lvlText w:val="%9."/>
      <w:lvlJc w:val="left"/>
      <w:pPr>
        <w:tabs>
          <w:tab w:val="num" w:pos="6930"/>
        </w:tabs>
        <w:ind w:left="693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BBC"/>
    <w:rsid w:val="00000E2D"/>
    <w:rsid w:val="00006BA2"/>
    <w:rsid w:val="00012B7C"/>
    <w:rsid w:val="000339BE"/>
    <w:rsid w:val="000348C3"/>
    <w:rsid w:val="00067A68"/>
    <w:rsid w:val="000972B0"/>
    <w:rsid w:val="000F005D"/>
    <w:rsid w:val="000F34FF"/>
    <w:rsid w:val="00155A01"/>
    <w:rsid w:val="00192034"/>
    <w:rsid w:val="001E270E"/>
    <w:rsid w:val="002E62AC"/>
    <w:rsid w:val="003635B8"/>
    <w:rsid w:val="003A2696"/>
    <w:rsid w:val="003E3245"/>
    <w:rsid w:val="003E62CE"/>
    <w:rsid w:val="00436B65"/>
    <w:rsid w:val="004906C2"/>
    <w:rsid w:val="00497F8C"/>
    <w:rsid w:val="004E529F"/>
    <w:rsid w:val="0050788B"/>
    <w:rsid w:val="00526BD2"/>
    <w:rsid w:val="00554CC6"/>
    <w:rsid w:val="005C11F8"/>
    <w:rsid w:val="005E55BA"/>
    <w:rsid w:val="0064212A"/>
    <w:rsid w:val="0067129F"/>
    <w:rsid w:val="006A249B"/>
    <w:rsid w:val="006B0B53"/>
    <w:rsid w:val="006E2838"/>
    <w:rsid w:val="00761CEB"/>
    <w:rsid w:val="007931CA"/>
    <w:rsid w:val="007A6453"/>
    <w:rsid w:val="00851CF6"/>
    <w:rsid w:val="008734B1"/>
    <w:rsid w:val="008C47BC"/>
    <w:rsid w:val="008F465A"/>
    <w:rsid w:val="00912C26"/>
    <w:rsid w:val="00921E6C"/>
    <w:rsid w:val="0099019B"/>
    <w:rsid w:val="009A1519"/>
    <w:rsid w:val="009A75E0"/>
    <w:rsid w:val="009D53E6"/>
    <w:rsid w:val="00A03D86"/>
    <w:rsid w:val="00A0671F"/>
    <w:rsid w:val="00A271FF"/>
    <w:rsid w:val="00A37BBC"/>
    <w:rsid w:val="00A4177D"/>
    <w:rsid w:val="00AE4355"/>
    <w:rsid w:val="00C223DC"/>
    <w:rsid w:val="00C34712"/>
    <w:rsid w:val="00C43AAC"/>
    <w:rsid w:val="00C74AB7"/>
    <w:rsid w:val="00C9189E"/>
    <w:rsid w:val="00C92B33"/>
    <w:rsid w:val="00CD3DB1"/>
    <w:rsid w:val="00CF774C"/>
    <w:rsid w:val="00D16070"/>
    <w:rsid w:val="00D32FCE"/>
    <w:rsid w:val="00D70751"/>
    <w:rsid w:val="00D97190"/>
    <w:rsid w:val="00DA0668"/>
    <w:rsid w:val="00E06D78"/>
    <w:rsid w:val="00E46F81"/>
    <w:rsid w:val="00E626E9"/>
    <w:rsid w:val="00E6614A"/>
    <w:rsid w:val="00E83F6B"/>
    <w:rsid w:val="00ED19F4"/>
    <w:rsid w:val="00F0146E"/>
    <w:rsid w:val="00F36E19"/>
    <w:rsid w:val="00F4761D"/>
    <w:rsid w:val="00F55A77"/>
    <w:rsid w:val="00F75AD8"/>
    <w:rsid w:val="00F956BA"/>
    <w:rsid w:val="00FC279A"/>
    <w:rsid w:val="00FE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5CDD38"/>
  <w15:chartTrackingRefBased/>
  <w15:docId w15:val="{F0D4AAB9-5CBD-314A-8180-C6F1AC814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7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1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2407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5971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9009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13623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imeng Liu</cp:lastModifiedBy>
  <cp:revision>5</cp:revision>
  <dcterms:created xsi:type="dcterms:W3CDTF">2020-02-12T14:28:00Z</dcterms:created>
  <dcterms:modified xsi:type="dcterms:W3CDTF">2020-03-06T08:30:00Z</dcterms:modified>
</cp:coreProperties>
</file>